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467" w:type="dxa"/>
        <w:tblLook w:val="04A0" w:firstRow="1" w:lastRow="0" w:firstColumn="1" w:lastColumn="0" w:noHBand="0" w:noVBand="1"/>
      </w:tblPr>
      <w:tblGrid>
        <w:gridCol w:w="1985"/>
        <w:gridCol w:w="964"/>
        <w:gridCol w:w="1712"/>
        <w:gridCol w:w="964"/>
        <w:gridCol w:w="1798"/>
        <w:gridCol w:w="829"/>
        <w:gridCol w:w="1671"/>
        <w:gridCol w:w="1797"/>
        <w:gridCol w:w="1747"/>
      </w:tblGrid>
      <w:tr w:rsidR="000B1D1B" w:rsidRPr="005A4FB2" w14:paraId="1CD72D72" w14:textId="77777777" w:rsidTr="00E90849">
        <w:trPr>
          <w:trHeight w:val="667"/>
        </w:trPr>
        <w:tc>
          <w:tcPr>
            <w:tcW w:w="13467" w:type="dxa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E93272C" w14:textId="77777777" w:rsidR="000B1D1B" w:rsidRPr="005A4FB2" w:rsidRDefault="000B1D1B" w:rsidP="00E90849">
            <w:pPr>
              <w:rPr>
                <w:b/>
                <w:bCs/>
                <w:sz w:val="20"/>
                <w:lang w:eastAsia="en-AU"/>
              </w:rPr>
            </w:pPr>
            <w:r w:rsidRPr="005A4FB2">
              <w:rPr>
                <w:b/>
                <w:bCs/>
                <w:sz w:val="20"/>
                <w:lang w:eastAsia="en-AU"/>
              </w:rPr>
              <w:t>S5 Table. Male-to-female ratios of singleton births in Australia by mother's country of birth and previous history of induced abortion in WA, 1994-2015</w:t>
            </w:r>
          </w:p>
          <w:p w14:paraId="5E528F2F" w14:textId="77777777" w:rsidR="000B1D1B" w:rsidRPr="005A4FB2" w:rsidRDefault="000B1D1B" w:rsidP="00E90849">
            <w:pPr>
              <w:rPr>
                <w:b/>
                <w:bCs/>
                <w:sz w:val="20"/>
                <w:lang w:eastAsia="en-AU"/>
              </w:rPr>
            </w:pPr>
          </w:p>
          <w:p w14:paraId="204BF3DD" w14:textId="77777777" w:rsidR="000B1D1B" w:rsidRPr="005A4FB2" w:rsidRDefault="000B1D1B" w:rsidP="00E90849">
            <w:pPr>
              <w:rPr>
                <w:b/>
                <w:bCs/>
                <w:sz w:val="20"/>
                <w:lang w:eastAsia="en-AU"/>
              </w:rPr>
            </w:pPr>
          </w:p>
        </w:tc>
      </w:tr>
      <w:tr w:rsidR="000B1D1B" w:rsidRPr="005A4FB2" w14:paraId="1EB910FF" w14:textId="77777777" w:rsidTr="00E90849">
        <w:trPr>
          <w:trHeight w:val="160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71ED2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661ECD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B88760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2E2CBE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737B5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A10DEB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FD141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 </w:t>
            </w:r>
          </w:p>
        </w:tc>
        <w:tc>
          <w:tcPr>
            <w:tcW w:w="354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B2B7F23" w14:textId="77777777" w:rsidR="000B1D1B" w:rsidRPr="005A4FB2" w:rsidRDefault="000B1D1B" w:rsidP="00E90849">
            <w:pPr>
              <w:jc w:val="center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% Of induced abortions by previous sex</w:t>
            </w:r>
          </w:p>
        </w:tc>
      </w:tr>
      <w:tr w:rsidR="000B1D1B" w:rsidRPr="005A4FB2" w14:paraId="2E871D98" w14:textId="77777777" w:rsidTr="00E90849">
        <w:trPr>
          <w:trHeight w:val="247"/>
        </w:trPr>
        <w:tc>
          <w:tcPr>
            <w:tcW w:w="1985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CDD1B7" w14:textId="77777777" w:rsidR="000B1D1B" w:rsidRPr="005A4FB2" w:rsidRDefault="000B1D1B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Country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F33378" w14:textId="77777777" w:rsidR="000B1D1B" w:rsidRPr="005A4FB2" w:rsidRDefault="000B1D1B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n1</w:t>
            </w:r>
          </w:p>
        </w:tc>
        <w:tc>
          <w:tcPr>
            <w:tcW w:w="1712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30A6235" w14:textId="77777777" w:rsidR="000B1D1B" w:rsidRPr="005A4FB2" w:rsidRDefault="000B1D1B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SRB</w:t>
            </w:r>
            <w:r w:rsidRPr="005A4FB2">
              <w:rPr>
                <w:sz w:val="16"/>
                <w:szCs w:val="16"/>
                <w:vertAlign w:val="superscript"/>
                <w:lang w:eastAsia="en-AU"/>
              </w:rPr>
              <w:t>1</w:t>
            </w:r>
            <w:r w:rsidRPr="005A4FB2">
              <w:rPr>
                <w:sz w:val="16"/>
                <w:szCs w:val="16"/>
                <w:lang w:eastAsia="en-AU"/>
              </w:rPr>
              <w:t xml:space="preserve"> (all WA)</w:t>
            </w:r>
          </w:p>
        </w:tc>
        <w:tc>
          <w:tcPr>
            <w:tcW w:w="964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66360B" w14:textId="77777777" w:rsidR="000B1D1B" w:rsidRPr="005A4FB2" w:rsidRDefault="000B1D1B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n2</w:t>
            </w:r>
          </w:p>
        </w:tc>
        <w:tc>
          <w:tcPr>
            <w:tcW w:w="1798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3C33EC9C" w14:textId="77777777" w:rsidR="000B1D1B" w:rsidRPr="005A4FB2" w:rsidRDefault="000B1D1B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SRB</w:t>
            </w:r>
            <w:r w:rsidRPr="005A4FB2">
              <w:rPr>
                <w:sz w:val="16"/>
                <w:szCs w:val="16"/>
                <w:vertAlign w:val="superscript"/>
                <w:lang w:eastAsia="en-AU"/>
              </w:rPr>
              <w:t>2</w:t>
            </w:r>
            <w:r w:rsidRPr="005A4FB2">
              <w:rPr>
                <w:sz w:val="16"/>
                <w:szCs w:val="16"/>
                <w:lang w:eastAsia="en-AU"/>
              </w:rPr>
              <w:t xml:space="preserve"> </w:t>
            </w:r>
          </w:p>
        </w:tc>
        <w:tc>
          <w:tcPr>
            <w:tcW w:w="829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2F08E162" w14:textId="77777777" w:rsidR="000B1D1B" w:rsidRPr="005A4FB2" w:rsidRDefault="000B1D1B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n3</w:t>
            </w:r>
          </w:p>
        </w:tc>
        <w:tc>
          <w:tcPr>
            <w:tcW w:w="1671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02BB35BC" w14:textId="77777777" w:rsidR="000B1D1B" w:rsidRPr="005A4FB2" w:rsidRDefault="000B1D1B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SRB</w:t>
            </w:r>
            <w:r w:rsidRPr="005A4FB2">
              <w:rPr>
                <w:sz w:val="16"/>
                <w:szCs w:val="16"/>
                <w:vertAlign w:val="superscript"/>
                <w:lang w:eastAsia="en-AU"/>
              </w:rPr>
              <w:t>3</w:t>
            </w:r>
          </w:p>
        </w:tc>
        <w:tc>
          <w:tcPr>
            <w:tcW w:w="179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63092B8F" w14:textId="77777777" w:rsidR="000B1D1B" w:rsidRPr="005A4FB2" w:rsidRDefault="000B1D1B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Any previous female</w:t>
            </w:r>
          </w:p>
        </w:tc>
        <w:tc>
          <w:tcPr>
            <w:tcW w:w="1747" w:type="dxa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14:paraId="71D90AFA" w14:textId="77777777" w:rsidR="000B1D1B" w:rsidRPr="005A4FB2" w:rsidRDefault="000B1D1B" w:rsidP="00E90849">
            <w:pPr>
              <w:rPr>
                <w:b/>
                <w:bCs/>
                <w:sz w:val="16"/>
                <w:szCs w:val="16"/>
                <w:lang w:eastAsia="en-AU"/>
              </w:rPr>
            </w:pPr>
            <w:r w:rsidRPr="005A4FB2">
              <w:rPr>
                <w:b/>
                <w:bCs/>
                <w:sz w:val="16"/>
                <w:szCs w:val="16"/>
                <w:lang w:eastAsia="en-AU"/>
              </w:rPr>
              <w:t>Any previous male</w:t>
            </w:r>
          </w:p>
        </w:tc>
      </w:tr>
      <w:tr w:rsidR="000B1D1B" w:rsidRPr="005A4FB2" w14:paraId="32321614" w14:textId="77777777" w:rsidTr="00E90849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724F7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Austral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DBEB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15,291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E8515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 (1.04,1.06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4781B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85,692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078DA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 (1.04,1.0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92342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9,599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7A495C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7 (1.04,1.09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D129B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FA963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.64</w:t>
            </w:r>
          </w:p>
        </w:tc>
      </w:tr>
      <w:tr w:rsidR="000B1D1B" w:rsidRPr="005A4FB2" w14:paraId="282A74AF" w14:textId="77777777" w:rsidTr="00E90849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D24F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Chin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200C3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,23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3E711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1 (1.05,1.1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47A28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,89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EF120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9 (1.03,1.16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532FD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0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20700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39 (1.12,1.73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364D8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.6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05DC6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.05</w:t>
            </w:r>
          </w:p>
        </w:tc>
      </w:tr>
      <w:tr w:rsidR="000B1D1B" w:rsidRPr="005A4FB2" w14:paraId="5D4832AB" w14:textId="77777777" w:rsidTr="00E90849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B2BCC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India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C233A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,917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0341F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 (1.02,1.11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C711D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,014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C35EF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6 (1.01,1.11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DE7D8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9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41107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0 (0.96,1.2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DFEEE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4.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9AB95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2.91</w:t>
            </w:r>
          </w:p>
        </w:tc>
      </w:tr>
      <w:tr w:rsidR="000B1D1B" w:rsidRPr="005A4FB2" w14:paraId="7C333B79" w14:textId="77777777" w:rsidTr="00E90849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CA529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ew Zealand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8E3F9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3,079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E8546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 (1.02,1.07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CBA2A7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1,376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B9A70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4 (1.01,1.07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09640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,703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0EDBE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5 (0.95,1.15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4D595A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.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69CEE7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8.74</w:t>
            </w:r>
          </w:p>
        </w:tc>
      </w:tr>
      <w:tr w:rsidR="000B1D1B" w:rsidRPr="005A4FB2" w14:paraId="30E17A8E" w14:textId="77777777" w:rsidTr="00E90849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D7CB4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UK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5E705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2,328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1C9EA7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 (1.01,1.0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F65F9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9,921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80495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 (1.01,1.0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9D2D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,40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E810A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 (0.95,1.12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95798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.4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21878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.01</w:t>
            </w:r>
          </w:p>
        </w:tc>
      </w:tr>
      <w:tr w:rsidR="000B1D1B" w:rsidRPr="005A4FB2" w14:paraId="3F5942C4" w14:textId="77777777" w:rsidTr="00E90849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76497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Vietna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AC7E0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,355</w:t>
            </w:r>
          </w:p>
        </w:tc>
        <w:tc>
          <w:tcPr>
            <w:tcW w:w="17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2C01B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9 (1.02,1.15)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09C96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,078</w:t>
            </w:r>
          </w:p>
        </w:tc>
        <w:tc>
          <w:tcPr>
            <w:tcW w:w="1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D2A0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8 (1.02,1.15)</w:t>
            </w:r>
          </w:p>
        </w:tc>
        <w:tc>
          <w:tcPr>
            <w:tcW w:w="8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41D70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277</w:t>
            </w:r>
          </w:p>
        </w:tc>
        <w:tc>
          <w:tcPr>
            <w:tcW w:w="1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A3F4F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1 (0.88,1.41)</w:t>
            </w:r>
          </w:p>
        </w:tc>
        <w:tc>
          <w:tcPr>
            <w:tcW w:w="1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B8993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6.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99801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7.58</w:t>
            </w:r>
          </w:p>
        </w:tc>
      </w:tr>
      <w:tr w:rsidR="000B1D1B" w:rsidRPr="005A4FB2" w14:paraId="2ABCBA08" w14:textId="77777777" w:rsidTr="00E90849">
        <w:trPr>
          <w:trHeight w:val="289"/>
        </w:trPr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34253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Lebanon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4644A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51</w:t>
            </w:r>
          </w:p>
        </w:tc>
        <w:tc>
          <w:tcPr>
            <w:tcW w:w="171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82134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3 (0.83,1.27)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EBC2D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40</w:t>
            </w:r>
          </w:p>
        </w:tc>
        <w:tc>
          <w:tcPr>
            <w:tcW w:w="179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606F4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01 (0.82,1.17)</w:t>
            </w:r>
          </w:p>
        </w:tc>
        <w:tc>
          <w:tcPr>
            <w:tcW w:w="82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A59B1A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1</w:t>
            </w:r>
          </w:p>
        </w:tc>
        <w:tc>
          <w:tcPr>
            <w:tcW w:w="16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13D4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75 (0.51,5.98) *</w:t>
            </w:r>
          </w:p>
        </w:tc>
        <w:tc>
          <w:tcPr>
            <w:tcW w:w="179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18E9F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A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594519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NA</w:t>
            </w:r>
          </w:p>
        </w:tc>
      </w:tr>
      <w:tr w:rsidR="000B1D1B" w:rsidRPr="005A4FB2" w14:paraId="454759E8" w14:textId="77777777" w:rsidTr="00E90849">
        <w:trPr>
          <w:trHeight w:val="289"/>
        </w:trPr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3998C1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Philippines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A5E168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4,139</w:t>
            </w:r>
          </w:p>
        </w:tc>
        <w:tc>
          <w:tcPr>
            <w:tcW w:w="171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C51C96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0 (1.04,1.1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E67D1C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,987</w:t>
            </w:r>
          </w:p>
        </w:tc>
        <w:tc>
          <w:tcPr>
            <w:tcW w:w="179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5A741D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0 (1.04,1.17)</w:t>
            </w:r>
          </w:p>
        </w:tc>
        <w:tc>
          <w:tcPr>
            <w:tcW w:w="82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54750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52</w:t>
            </w:r>
          </w:p>
        </w:tc>
        <w:tc>
          <w:tcPr>
            <w:tcW w:w="167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2DAC8A" w14:textId="77777777" w:rsidR="000B1D1B" w:rsidRPr="005A4FB2" w:rsidRDefault="000B1D1B" w:rsidP="00E90849">
            <w:pPr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1.11 (0.81,1.53)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11A3A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3.72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7F2B9" w14:textId="77777777" w:rsidR="000B1D1B" w:rsidRPr="005A4FB2" w:rsidRDefault="000B1D1B" w:rsidP="00E90849">
            <w:pPr>
              <w:jc w:val="right"/>
              <w:rPr>
                <w:sz w:val="16"/>
                <w:szCs w:val="16"/>
                <w:lang w:eastAsia="en-AU"/>
              </w:rPr>
            </w:pPr>
            <w:r w:rsidRPr="005A4FB2">
              <w:rPr>
                <w:sz w:val="16"/>
                <w:szCs w:val="16"/>
                <w:lang w:eastAsia="en-AU"/>
              </w:rPr>
              <w:t>5.74</w:t>
            </w:r>
          </w:p>
        </w:tc>
      </w:tr>
    </w:tbl>
    <w:p w14:paraId="5D50E3AF" w14:textId="77777777" w:rsidR="000B1D1B" w:rsidRPr="005A4FB2" w:rsidRDefault="000B1D1B" w:rsidP="000B1D1B">
      <w:pPr>
        <w:rPr>
          <w:position w:val="5"/>
          <w:sz w:val="20"/>
          <w:vertAlign w:val="superscript"/>
        </w:rPr>
      </w:pPr>
      <w:r w:rsidRPr="005A4FB2">
        <w:rPr>
          <w:position w:val="5"/>
          <w:sz w:val="20"/>
          <w:vertAlign w:val="superscript"/>
        </w:rPr>
        <w:t>1</w:t>
      </w:r>
      <w:r w:rsidRPr="005A4FB2">
        <w:rPr>
          <w:sz w:val="20"/>
        </w:rPr>
        <w:t xml:space="preserve"> SRB for all WA;</w:t>
      </w:r>
      <w:r w:rsidRPr="005A4FB2">
        <w:rPr>
          <w:position w:val="5"/>
          <w:sz w:val="20"/>
          <w:vertAlign w:val="superscript"/>
        </w:rPr>
        <w:t xml:space="preserve"> 2</w:t>
      </w:r>
      <w:r w:rsidRPr="005A4FB2">
        <w:rPr>
          <w:sz w:val="20"/>
        </w:rPr>
        <w:t xml:space="preserve"> SRB for observations with no history of induced abortion; </w:t>
      </w:r>
      <w:r w:rsidRPr="005A4FB2">
        <w:rPr>
          <w:position w:val="5"/>
          <w:sz w:val="20"/>
          <w:vertAlign w:val="superscript"/>
        </w:rPr>
        <w:t>3</w:t>
      </w:r>
      <w:r w:rsidRPr="005A4FB2">
        <w:rPr>
          <w:sz w:val="20"/>
        </w:rPr>
        <w:t>SRB for observations with history of induced abortion; * small cell counts (&lt;100) and unstable.</w:t>
      </w:r>
    </w:p>
    <w:p w14:paraId="117C1B8F" w14:textId="77777777" w:rsidR="00E00D6C" w:rsidRDefault="00E00D6C"/>
    <w:sectPr w:rsidR="00E00D6C" w:rsidSect="000B1D1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1D1B"/>
    <w:rsid w:val="000B1D1B"/>
    <w:rsid w:val="00A72C1F"/>
    <w:rsid w:val="00E00D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64914C"/>
  <w15:chartTrackingRefBased/>
  <w15:docId w15:val="{6C37B3BF-7078-4113-8DA2-B4BA0A3C87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B1D1B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0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0B1D1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1D1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1D1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1D1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1D1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1D1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1D1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1D1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1D1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1D1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1D1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1D1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1D1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1D1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1D1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1D1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1D1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1D1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1D1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1D1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1D1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1D1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1D1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1D1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1D1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1D1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1D1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1D1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1D1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3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uel GEBREMEDHIN</dc:creator>
  <cp:keywords/>
  <dc:description/>
  <cp:lastModifiedBy>Amanuel GEBREMEDHIN</cp:lastModifiedBy>
  <cp:revision>1</cp:revision>
  <dcterms:created xsi:type="dcterms:W3CDTF">2024-06-11T10:49:00Z</dcterms:created>
  <dcterms:modified xsi:type="dcterms:W3CDTF">2024-06-11T10:49:00Z</dcterms:modified>
</cp:coreProperties>
</file>